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5AEF8" w14:textId="0B72C2EB" w:rsidR="004A175E" w:rsidRDefault="00E927D6" w:rsidP="004A175E">
      <w:pPr>
        <w:rPr>
          <w:lang w:eastAsia="zh-CN"/>
        </w:rPr>
      </w:pPr>
      <w:r w:rsidRPr="00E927D6">
        <w:rPr>
          <w:b/>
          <w:bCs/>
          <w:lang w:eastAsia="zh-CN"/>
        </w:rPr>
        <w:t xml:space="preserve">SUPPLYMENT TABLE </w:t>
      </w:r>
      <w:r>
        <w:rPr>
          <w:rFonts w:hint="eastAsia"/>
          <w:b/>
          <w:bCs/>
          <w:lang w:eastAsia="zh-CN"/>
        </w:rPr>
        <w:t>3.</w:t>
      </w:r>
      <w:r w:rsidR="004A175E">
        <w:rPr>
          <w:lang w:eastAsia="zh-CN"/>
        </w:rPr>
        <w:t xml:space="preserve"> Combined results from other Mendelian randomization models.</w:t>
      </w:r>
    </w:p>
    <w:tbl>
      <w:tblPr>
        <w:tblStyle w:val="21"/>
        <w:tblW w:w="10965" w:type="dxa"/>
        <w:jc w:val="center"/>
        <w:tblLayout w:type="fixed"/>
        <w:tblLook w:val="04A0" w:firstRow="1" w:lastRow="0" w:firstColumn="1" w:lastColumn="0" w:noHBand="0" w:noVBand="1"/>
      </w:tblPr>
      <w:tblGrid>
        <w:gridCol w:w="1278"/>
        <w:gridCol w:w="1272"/>
        <w:gridCol w:w="971"/>
        <w:gridCol w:w="1619"/>
        <w:gridCol w:w="323"/>
        <w:gridCol w:w="970"/>
        <w:gridCol w:w="1620"/>
        <w:gridCol w:w="322"/>
        <w:gridCol w:w="971"/>
        <w:gridCol w:w="1619"/>
      </w:tblGrid>
      <w:tr w:rsidR="004A175E" w14:paraId="5986006E" w14:textId="77777777" w:rsidTr="004A17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67F643D2" w14:textId="77777777" w:rsidR="004A175E" w:rsidRPr="00C55E41" w:rsidRDefault="004A175E">
            <w:pPr>
              <w:spacing w:before="0" w:after="0"/>
              <w:jc w:val="center"/>
              <w:rPr>
                <w:rFonts w:eastAsia="等线" w:cs="Times New Roman"/>
                <w:b w:val="0"/>
                <w:bCs w:val="0"/>
                <w:color w:val="000000"/>
                <w:szCs w:val="24"/>
              </w:rPr>
            </w:pPr>
            <w:bookmarkStart w:id="0" w:name="_Hlk154518556"/>
            <w:r w:rsidRPr="00C55E41"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Exposure</w:t>
            </w:r>
          </w:p>
        </w:tc>
        <w:tc>
          <w:tcPr>
            <w:tcW w:w="127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6D94C66C" w14:textId="77777777" w:rsidR="004A175E" w:rsidRDefault="004A175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Outcome</w:t>
            </w:r>
          </w:p>
        </w:tc>
        <w:tc>
          <w:tcPr>
            <w:tcW w:w="259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8D1617" w14:textId="77777777" w:rsidR="004A175E" w:rsidRDefault="004A175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Model 1</w:t>
            </w:r>
          </w:p>
        </w:tc>
        <w:tc>
          <w:tcPr>
            <w:tcW w:w="3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95701B" w14:textId="77777777" w:rsidR="004A175E" w:rsidRDefault="004A175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9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FAB079" w14:textId="77777777" w:rsidR="004A175E" w:rsidRDefault="004A175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Model 2</w:t>
            </w:r>
          </w:p>
        </w:tc>
        <w:tc>
          <w:tcPr>
            <w:tcW w:w="3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50E4AE" w14:textId="77777777" w:rsidR="004A175E" w:rsidRDefault="004A175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259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61AF11" w14:textId="77777777" w:rsidR="004A175E" w:rsidRDefault="004A175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 w:val="0"/>
                <w:bCs w:val="0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Model 3</w:t>
            </w:r>
          </w:p>
        </w:tc>
      </w:tr>
      <w:tr w:rsidR="004A175E" w14:paraId="21AFDFDA" w14:textId="77777777" w:rsidTr="004A1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04CB7353" w14:textId="77777777" w:rsidR="004A175E" w:rsidRDefault="004A175E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272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0C13F832" w14:textId="77777777" w:rsidR="004A175E" w:rsidRDefault="004A175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253CC0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OR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8807F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5% CI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64D98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5BA8AB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O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289E8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5% CI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13E68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D3ED4E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OR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4394CB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5% CI</w:t>
            </w:r>
          </w:p>
        </w:tc>
      </w:tr>
      <w:tr w:rsidR="004A175E" w14:paraId="2ACC9E18" w14:textId="77777777" w:rsidTr="004A175E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B7932" w14:textId="77777777" w:rsidR="004A175E" w:rsidRDefault="004A175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A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56C8C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Knee OA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B21A97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817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B2E3A2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671-0.9966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369FB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95C1DD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88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3B028A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671-0.9966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D5E5F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7A2E44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882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4DB2AE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811-0.9954</w:t>
            </w:r>
          </w:p>
        </w:tc>
      </w:tr>
      <w:tr w:rsidR="004A175E" w14:paraId="10BBAB32" w14:textId="77777777" w:rsidTr="004A1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9D33E" w14:textId="77777777" w:rsidR="004A175E" w:rsidRDefault="004A175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A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9A0CD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ip O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AC9EA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23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0F025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897-1.058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4919A8FD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4BAF6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1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57364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001-1.021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6A989F43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2C8AB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1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94793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006-1.0195</w:t>
            </w:r>
          </w:p>
        </w:tc>
      </w:tr>
      <w:tr w:rsidR="004A175E" w14:paraId="7EFE9039" w14:textId="77777777" w:rsidTr="004A175E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35A02" w14:textId="77777777" w:rsidR="004A175E" w:rsidRDefault="004A175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A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0C516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and O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5A5F8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28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D1826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118-1.045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082449CB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F9801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0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76577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014-1.0036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5F2C2686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EC789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02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998FB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015-1.0041</w:t>
            </w:r>
          </w:p>
        </w:tc>
      </w:tr>
      <w:tr w:rsidR="004A175E" w14:paraId="78A6B04B" w14:textId="77777777" w:rsidTr="004A1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FE002" w14:textId="77777777" w:rsidR="004A175E" w:rsidRDefault="004A175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Knee O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16599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37341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76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941D5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441-1.033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3ADF4B37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557B9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6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30669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038-1.155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20E9B872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5C023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69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8C693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262-0.9953</w:t>
            </w:r>
          </w:p>
        </w:tc>
      </w:tr>
      <w:tr w:rsidR="004A175E" w14:paraId="71CF47A5" w14:textId="77777777" w:rsidTr="004A175E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6249C" w14:textId="77777777" w:rsidR="004A175E" w:rsidRDefault="004A175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Hip O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735C9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733F0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54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068CF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644-1.054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6071B93F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C7CE2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0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F9927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846-1.143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14:paraId="49937011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F229B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5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F5365" w14:textId="77777777" w:rsidR="004A175E" w:rsidRDefault="004A175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043-1.1368</w:t>
            </w:r>
          </w:p>
        </w:tc>
      </w:tr>
      <w:tr w:rsidR="004A175E" w14:paraId="0BDA72B2" w14:textId="77777777" w:rsidTr="004A1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7FC6BBE" w14:textId="77777777" w:rsidR="004A175E" w:rsidRDefault="004A175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Hand O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9BE39F4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1C22EFD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20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1918896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017-1.1543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31B2D0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8A5CAFA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8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B68A47F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394-1.225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7B8781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60A6B4E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020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8C36A86" w14:textId="77777777" w:rsidR="004A175E" w:rsidRDefault="004A175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405-1.4473</w:t>
            </w:r>
          </w:p>
        </w:tc>
      </w:tr>
    </w:tbl>
    <w:bookmarkEnd w:id="0"/>
    <w:p w14:paraId="7C60BC4C" w14:textId="2F90A915" w:rsidR="00A466DF" w:rsidRDefault="004A175E" w:rsidP="00946FB9">
      <w:r>
        <w:rPr>
          <w:i/>
          <w:iCs/>
        </w:rPr>
        <w:t>Note.</w:t>
      </w:r>
      <w:r>
        <w:t xml:space="preserve"> Model 1: simple median; Model 2: penalized weighted median; Model 3: maximum likelihood.</w:t>
      </w:r>
    </w:p>
    <w:sectPr w:rsidR="00A466DF" w:rsidSect="002B0F9A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C4FC1" w14:textId="77777777" w:rsidR="002B0F9A" w:rsidRDefault="002B0F9A" w:rsidP="00117666">
      <w:pPr>
        <w:spacing w:after="0"/>
      </w:pPr>
      <w:r>
        <w:separator/>
      </w:r>
    </w:p>
  </w:endnote>
  <w:endnote w:type="continuationSeparator" w:id="0">
    <w:p w14:paraId="4461325A" w14:textId="77777777" w:rsidR="002B0F9A" w:rsidRDefault="002B0F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8073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8073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8073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8073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8073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8073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1D504" w14:textId="77777777" w:rsidR="002B0F9A" w:rsidRDefault="002B0F9A" w:rsidP="00117666">
      <w:pPr>
        <w:spacing w:after="0"/>
      </w:pPr>
      <w:r>
        <w:separator/>
      </w:r>
    </w:p>
  </w:footnote>
  <w:footnote w:type="continuationSeparator" w:id="0">
    <w:p w14:paraId="349CEEA7" w14:textId="77777777" w:rsidR="002B0F9A" w:rsidRDefault="002B0F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8073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8073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656789414" name="图片 65678941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012"/>
    <w:rsid w:val="0001436A"/>
    <w:rsid w:val="00034304"/>
    <w:rsid w:val="00035434"/>
    <w:rsid w:val="00052A14"/>
    <w:rsid w:val="000606D8"/>
    <w:rsid w:val="00070537"/>
    <w:rsid w:val="00077D53"/>
    <w:rsid w:val="000806C1"/>
    <w:rsid w:val="00105FD9"/>
    <w:rsid w:val="00107330"/>
    <w:rsid w:val="00117666"/>
    <w:rsid w:val="00122243"/>
    <w:rsid w:val="0013282D"/>
    <w:rsid w:val="00135A74"/>
    <w:rsid w:val="001549D3"/>
    <w:rsid w:val="00160065"/>
    <w:rsid w:val="00177D84"/>
    <w:rsid w:val="00183EBC"/>
    <w:rsid w:val="00193A01"/>
    <w:rsid w:val="001B7902"/>
    <w:rsid w:val="0026593A"/>
    <w:rsid w:val="00267D18"/>
    <w:rsid w:val="00280734"/>
    <w:rsid w:val="002868E2"/>
    <w:rsid w:val="002869C3"/>
    <w:rsid w:val="002936E4"/>
    <w:rsid w:val="002B0F9A"/>
    <w:rsid w:val="002B4A57"/>
    <w:rsid w:val="002C74CA"/>
    <w:rsid w:val="002D4AD6"/>
    <w:rsid w:val="00320D2F"/>
    <w:rsid w:val="00350CF3"/>
    <w:rsid w:val="003544FB"/>
    <w:rsid w:val="003616DA"/>
    <w:rsid w:val="003D2D47"/>
    <w:rsid w:val="003D2F2D"/>
    <w:rsid w:val="00401590"/>
    <w:rsid w:val="0043502E"/>
    <w:rsid w:val="0043649A"/>
    <w:rsid w:val="00447801"/>
    <w:rsid w:val="00452E9C"/>
    <w:rsid w:val="004735C8"/>
    <w:rsid w:val="004961FF"/>
    <w:rsid w:val="004A175E"/>
    <w:rsid w:val="00517A89"/>
    <w:rsid w:val="005250F2"/>
    <w:rsid w:val="005453AD"/>
    <w:rsid w:val="0056241B"/>
    <w:rsid w:val="005658DA"/>
    <w:rsid w:val="00566A72"/>
    <w:rsid w:val="00580C57"/>
    <w:rsid w:val="00581C76"/>
    <w:rsid w:val="00593EEA"/>
    <w:rsid w:val="005A5EEE"/>
    <w:rsid w:val="005F0A93"/>
    <w:rsid w:val="00603D54"/>
    <w:rsid w:val="00615DDA"/>
    <w:rsid w:val="00620D17"/>
    <w:rsid w:val="006375C7"/>
    <w:rsid w:val="00654E8F"/>
    <w:rsid w:val="00660D05"/>
    <w:rsid w:val="006820B1"/>
    <w:rsid w:val="0068420B"/>
    <w:rsid w:val="006B7D14"/>
    <w:rsid w:val="006C48FA"/>
    <w:rsid w:val="00701727"/>
    <w:rsid w:val="0070566C"/>
    <w:rsid w:val="00714C50"/>
    <w:rsid w:val="00725A7D"/>
    <w:rsid w:val="00733656"/>
    <w:rsid w:val="00734FA1"/>
    <w:rsid w:val="00743492"/>
    <w:rsid w:val="007501BE"/>
    <w:rsid w:val="0076078E"/>
    <w:rsid w:val="00790BB3"/>
    <w:rsid w:val="007C206C"/>
    <w:rsid w:val="007D284A"/>
    <w:rsid w:val="007F28C6"/>
    <w:rsid w:val="00803D24"/>
    <w:rsid w:val="008109F8"/>
    <w:rsid w:val="00817DD6"/>
    <w:rsid w:val="00837DEB"/>
    <w:rsid w:val="00871066"/>
    <w:rsid w:val="00885156"/>
    <w:rsid w:val="008F197F"/>
    <w:rsid w:val="009078E1"/>
    <w:rsid w:val="00912B62"/>
    <w:rsid w:val="009151AA"/>
    <w:rsid w:val="0093429D"/>
    <w:rsid w:val="00943573"/>
    <w:rsid w:val="009449B8"/>
    <w:rsid w:val="00946FB9"/>
    <w:rsid w:val="0096341D"/>
    <w:rsid w:val="00970F7D"/>
    <w:rsid w:val="00994A3D"/>
    <w:rsid w:val="009C2B12"/>
    <w:rsid w:val="009C70F3"/>
    <w:rsid w:val="00A174D9"/>
    <w:rsid w:val="00A466DF"/>
    <w:rsid w:val="00A569CD"/>
    <w:rsid w:val="00A57DCB"/>
    <w:rsid w:val="00A72EF5"/>
    <w:rsid w:val="00AB5EE2"/>
    <w:rsid w:val="00AB6715"/>
    <w:rsid w:val="00AD74D7"/>
    <w:rsid w:val="00B07B0D"/>
    <w:rsid w:val="00B1671E"/>
    <w:rsid w:val="00B25EB8"/>
    <w:rsid w:val="00B354E1"/>
    <w:rsid w:val="00B37F4D"/>
    <w:rsid w:val="00B41EE5"/>
    <w:rsid w:val="00B42B83"/>
    <w:rsid w:val="00B42F30"/>
    <w:rsid w:val="00B60852"/>
    <w:rsid w:val="00B90C1E"/>
    <w:rsid w:val="00B914E6"/>
    <w:rsid w:val="00B91D57"/>
    <w:rsid w:val="00BB68F0"/>
    <w:rsid w:val="00C128AE"/>
    <w:rsid w:val="00C52A7B"/>
    <w:rsid w:val="00C55E41"/>
    <w:rsid w:val="00C56BAF"/>
    <w:rsid w:val="00C679AA"/>
    <w:rsid w:val="00C75972"/>
    <w:rsid w:val="00CC0A3A"/>
    <w:rsid w:val="00CC4573"/>
    <w:rsid w:val="00CD066B"/>
    <w:rsid w:val="00CD3A19"/>
    <w:rsid w:val="00CD7A6A"/>
    <w:rsid w:val="00CE4FEE"/>
    <w:rsid w:val="00D20E57"/>
    <w:rsid w:val="00D71AFE"/>
    <w:rsid w:val="00D95B34"/>
    <w:rsid w:val="00DB59C3"/>
    <w:rsid w:val="00DC259A"/>
    <w:rsid w:val="00DE23E8"/>
    <w:rsid w:val="00E44758"/>
    <w:rsid w:val="00E52377"/>
    <w:rsid w:val="00E64E17"/>
    <w:rsid w:val="00E72916"/>
    <w:rsid w:val="00E866C9"/>
    <w:rsid w:val="00E9173D"/>
    <w:rsid w:val="00E927D6"/>
    <w:rsid w:val="00EA3D3C"/>
    <w:rsid w:val="00EB5E4E"/>
    <w:rsid w:val="00EF0BF8"/>
    <w:rsid w:val="00F46900"/>
    <w:rsid w:val="00F61D89"/>
    <w:rsid w:val="00F74A70"/>
    <w:rsid w:val="00F93B6A"/>
    <w:rsid w:val="00FA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7291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21">
    <w:name w:val="Plain Table 2"/>
    <w:basedOn w:val="a2"/>
    <w:uiPriority w:val="42"/>
    <w:rsid w:val="008109F8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1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12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泱光 卢</cp:lastModifiedBy>
  <cp:revision>39</cp:revision>
  <cp:lastPrinted>2013-10-03T12:51:00Z</cp:lastPrinted>
  <dcterms:created xsi:type="dcterms:W3CDTF">2022-11-17T16:58:00Z</dcterms:created>
  <dcterms:modified xsi:type="dcterms:W3CDTF">2024-01-31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